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2EB863" w14:textId="5939111E" w:rsidR="000C03EF" w:rsidRPr="00474345" w:rsidRDefault="000C03EF" w:rsidP="000C03EF">
      <w:pPr>
        <w:adjustRightInd w:val="0"/>
        <w:snapToGrid w:val="0"/>
        <w:spacing w:afterLines="50" w:after="163" w:line="276" w:lineRule="auto"/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</w:pPr>
      <w:r w:rsidRPr="00474345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Table</w:t>
      </w:r>
      <w:r w:rsidR="000B2340" w:rsidRPr="00474345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 xml:space="preserve"> S</w:t>
      </w:r>
      <w:r w:rsidR="009313A8" w:rsidRPr="00474345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5</w:t>
      </w:r>
      <w:r w:rsidR="000B2340" w:rsidRPr="00474345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.</w:t>
      </w:r>
      <w:r w:rsidR="00DC4D59" w:rsidRPr="00474345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 xml:space="preserve"> Discrimination ability of SHR</w:t>
      </w:r>
      <w:r w:rsidR="00504085" w:rsidRPr="00474345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 xml:space="preserve"> and </w:t>
      </w:r>
      <w:r w:rsidR="00A006CA" w:rsidRPr="00474345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ABG</w:t>
      </w:r>
      <w:r w:rsidR="00504085" w:rsidRPr="00474345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DC4D59" w:rsidRPr="00474345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 xml:space="preserve">for all cause </w:t>
      </w:r>
      <w:r w:rsidR="00A006CA" w:rsidRPr="00474345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30</w:t>
      </w:r>
      <w:r w:rsidR="00DC4D59" w:rsidRPr="00474345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-day and 1-year mortality</w:t>
      </w:r>
      <w:r w:rsidR="001B35FB" w:rsidRPr="00474345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 xml:space="preserve"> </w:t>
      </w:r>
      <w:r w:rsidR="00F62261" w:rsidRPr="00474345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 xml:space="preserve">in </w:t>
      </w:r>
      <w:r w:rsidR="003C0AF0" w:rsidRPr="00474345">
        <w:rPr>
          <w:rFonts w:ascii="Times New Roman" w:eastAsia="MyriadPro-Bold" w:hAnsi="Times New Roman" w:cs="Times New Roman"/>
          <w:b/>
          <w:color w:val="000000" w:themeColor="text1"/>
          <w:sz w:val="20"/>
          <w:szCs w:val="20"/>
        </w:rPr>
        <w:t>patients with diabe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27"/>
        <w:gridCol w:w="1499"/>
        <w:gridCol w:w="1249"/>
        <w:gridCol w:w="312"/>
        <w:gridCol w:w="1498"/>
        <w:gridCol w:w="1121"/>
      </w:tblGrid>
      <w:tr w:rsidR="00F84A69" w:rsidRPr="003D7515" w14:paraId="41644B3E" w14:textId="77777777" w:rsidTr="00504085">
        <w:trPr>
          <w:trHeight w:val="278"/>
        </w:trPr>
        <w:tc>
          <w:tcPr>
            <w:tcW w:w="15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9636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F9F3E" w14:textId="1021A694" w:rsidR="00F84A69" w:rsidRPr="003D7515" w:rsidRDefault="001C4D32" w:rsidP="00497EC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30</w:t>
            </w:r>
            <w:r w:rsidR="00F84A69" w:rsidRPr="003D75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day mortality 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F167" w14:textId="77777777" w:rsidR="00F84A69" w:rsidRPr="003D7515" w:rsidRDefault="00F84A69" w:rsidP="00497EC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7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5DB21" w14:textId="77777777" w:rsidR="00F84A69" w:rsidRPr="003D7515" w:rsidRDefault="00F84A69" w:rsidP="00497ECD">
            <w:pPr>
              <w:widowControl/>
              <w:spacing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-year mortality </w:t>
            </w:r>
          </w:p>
        </w:tc>
      </w:tr>
      <w:tr w:rsidR="00F84A69" w:rsidRPr="003D7515" w14:paraId="112B7684" w14:textId="77777777" w:rsidTr="00504085">
        <w:trPr>
          <w:trHeight w:val="278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76396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95EBB" w14:textId="17ACEF63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-Stat</w:t>
            </w:r>
            <w:r w:rsidR="007D3765" w:rsidRPr="003D75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3D75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ic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406D3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68CCB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40DCE" w14:textId="1FA94179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-Stat</w:t>
            </w:r>
            <w:r w:rsidR="007D3765" w:rsidRPr="003D75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</w:t>
            </w:r>
            <w:r w:rsidRPr="003D75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tic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26B4E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F84A69" w:rsidRPr="003D7515" w14:paraId="7BB30862" w14:textId="77777777" w:rsidTr="00504085">
        <w:trPr>
          <w:trHeight w:val="278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5E00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SIII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E502" w14:textId="2BB090F5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5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7922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AED69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A9BD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6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9446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F84A69" w:rsidRPr="003D7515" w14:paraId="3A222730" w14:textId="77777777" w:rsidTr="00504085">
        <w:trPr>
          <w:trHeight w:val="278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9855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SIII+SH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A3DE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3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49CC" w14:textId="0841F85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A0242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6E14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4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AF69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:rsidR="00F84A69" w:rsidRPr="003D7515" w14:paraId="3D641053" w14:textId="77777777" w:rsidTr="00504085">
        <w:trPr>
          <w:trHeight w:val="278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2052" w14:textId="3936881E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PSIII+ABG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6B09F" w14:textId="673B05C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39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A518" w14:textId="4AA8D102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61AF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59DB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29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F3E3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4</w:t>
            </w:r>
          </w:p>
        </w:tc>
      </w:tr>
      <w:tr w:rsidR="00F84A69" w:rsidRPr="003D7515" w14:paraId="3CE3143F" w14:textId="77777777" w:rsidTr="00504085">
        <w:trPr>
          <w:trHeight w:val="180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5703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7FD1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6431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A1E4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657F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7F6C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4A69" w:rsidRPr="003D7515" w14:paraId="52358499" w14:textId="77777777" w:rsidTr="00504085">
        <w:trPr>
          <w:trHeight w:val="278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8FB3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SII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043C" w14:textId="5D0F2D1E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5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652F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B1C9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5393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4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E2ED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F84A69" w:rsidRPr="003D7515" w14:paraId="71AF189B" w14:textId="77777777" w:rsidTr="00504085">
        <w:trPr>
          <w:trHeight w:val="278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CE00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SII+SH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6961" w14:textId="58C74624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26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98C9" w14:textId="5A5CFF18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3C40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2604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9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14DD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</w:tr>
      <w:tr w:rsidR="00F84A69" w:rsidRPr="003D7515" w14:paraId="2E123AC7" w14:textId="77777777" w:rsidTr="00504085">
        <w:trPr>
          <w:trHeight w:val="278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E698" w14:textId="1C7D81A2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PSII+ABG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3CFA" w14:textId="2A070505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06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E1E28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CE7A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1887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4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D6C6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2</w:t>
            </w:r>
          </w:p>
        </w:tc>
      </w:tr>
      <w:tr w:rsidR="00F84A69" w:rsidRPr="003D7515" w14:paraId="45CA68BC" w14:textId="77777777" w:rsidTr="00504085">
        <w:trPr>
          <w:trHeight w:val="195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EB00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12CDD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214E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9377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05D0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BE47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4A69" w:rsidRPr="003D7515" w14:paraId="443B14B6" w14:textId="77777777" w:rsidTr="00504085">
        <w:trPr>
          <w:trHeight w:val="278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BDF5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A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C2C8" w14:textId="137759D6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42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54E3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6754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4B357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108CA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F84A69" w:rsidRPr="003D7515" w14:paraId="1D82BDE0" w14:textId="77777777" w:rsidTr="00504085">
        <w:trPr>
          <w:trHeight w:val="278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502D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A+SH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634E" w14:textId="54D939EF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2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6B85" w14:textId="706963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B265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A7CD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7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5EE1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</w:tr>
      <w:tr w:rsidR="00F84A69" w:rsidRPr="003D7515" w14:paraId="343B470E" w14:textId="77777777" w:rsidTr="00504085">
        <w:trPr>
          <w:trHeight w:val="278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EF93" w14:textId="2A308DD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FA+ABG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8D29" w14:textId="02C5B49F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56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42AC" w14:textId="6D4294A5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A616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47F86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0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EFDF" w14:textId="021D19DB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  <w:r w:rsidR="008702BB"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F84A69" w:rsidRPr="003D7515" w14:paraId="6A20DF43" w14:textId="77777777" w:rsidTr="00504085">
        <w:trPr>
          <w:trHeight w:val="195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4B0D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7648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6F30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65C4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0E89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5AB0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4A69" w:rsidRPr="003D7515" w14:paraId="509AEB6F" w14:textId="77777777" w:rsidTr="00504085">
        <w:trPr>
          <w:trHeight w:val="278"/>
        </w:trPr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F891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SIS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BADC" w14:textId="6E5ABED5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92 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64E3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1F93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0C57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7 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A3973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ef</w:t>
            </w:r>
          </w:p>
        </w:tc>
      </w:tr>
      <w:tr w:rsidR="00F84A69" w:rsidRPr="003D7515" w14:paraId="4FFA74CE" w14:textId="77777777" w:rsidTr="00504085">
        <w:trPr>
          <w:trHeight w:val="278"/>
        </w:trPr>
        <w:tc>
          <w:tcPr>
            <w:tcW w:w="15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E880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SIS+SHR</w:t>
            </w: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E1AB" w14:textId="0EA7A5DD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13 </w:t>
            </w:r>
          </w:p>
        </w:tc>
        <w:tc>
          <w:tcPr>
            <w:tcW w:w="7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383C" w14:textId="77264BAC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2AD7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5A2A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82 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7D1DA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</w:t>
            </w:r>
          </w:p>
        </w:tc>
      </w:tr>
      <w:tr w:rsidR="00F84A69" w:rsidRPr="003D7515" w14:paraId="335E8438" w14:textId="77777777" w:rsidTr="00504085">
        <w:trPr>
          <w:trHeight w:val="278"/>
        </w:trPr>
        <w:tc>
          <w:tcPr>
            <w:tcW w:w="15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FF028" w14:textId="2CAB70D2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ASIS+ABG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BCEE1" w14:textId="591CD7C6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</w:t>
            </w:r>
            <w:r w:rsidR="00504085"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8</w:t>
            </w: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C40D7" w14:textId="70862BFD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1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04D4E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24A9B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74 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4E8AA" w14:textId="77777777" w:rsidR="00F84A69" w:rsidRPr="003D7515" w:rsidRDefault="00F84A69" w:rsidP="00497ECD">
            <w:pPr>
              <w:widowControl/>
              <w:spacing w:line="24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D751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1</w:t>
            </w:r>
          </w:p>
        </w:tc>
      </w:tr>
    </w:tbl>
    <w:p w14:paraId="346950B5" w14:textId="73649B0D" w:rsidR="003C0AF0" w:rsidRPr="00CE4471" w:rsidRDefault="00CE4471" w:rsidP="00CE4471">
      <w:pPr>
        <w:widowControl/>
        <w:spacing w:line="240" w:lineRule="auto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DC4D59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HR, stress hyperglycemia ratio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</w:t>
      </w:r>
      <w:r w:rsidR="00670E6E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ABG, </w:t>
      </w:r>
      <w:r w:rsidR="00670E6E" w:rsidRPr="00AF2D0F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dmission plasma glucose</w:t>
      </w:r>
      <w:r w:rsidR="00670E6E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;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PSIII, acute physiology score III; SAPSII, simplif</w:t>
      </w:r>
      <w:r w:rsidR="00670E6E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i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d acute physiological score II;</w:t>
      </w:r>
      <w:r w:rsidRPr="00862731">
        <w:rPr>
          <w:rFonts w:ascii="Times New Roman" w:hAnsi="Times New Roman" w:cs="Times New Roman" w:hint="eastAsia"/>
          <w:i/>
          <w:iCs/>
          <w:color w:val="000000" w:themeColor="text1"/>
          <w:sz w:val="18"/>
          <w:szCs w:val="18"/>
        </w:rPr>
        <w:t xml:space="preserve"> </w:t>
      </w:r>
      <w:r w:rsidRPr="00862731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OFA, sequential organ failure assessment; OASIS, oxford acute severity of illness score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SHR, </w:t>
      </w:r>
      <w:r w:rsidRPr="00AF2D0F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tress hyperglycemia ratio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; ABG, </w:t>
      </w:r>
      <w:r w:rsidRPr="00AF2D0F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admission plasma glucose</w:t>
      </w:r>
      <w:r w:rsidR="00670E6E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.</w:t>
      </w:r>
    </w:p>
    <w:sectPr w:rsidR="003C0AF0" w:rsidRPr="00CE4471" w:rsidSect="001B3C8D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FDDAFA" w14:textId="77777777" w:rsidR="001B3C8D" w:rsidRDefault="001B3C8D" w:rsidP="00D966CF">
      <w:pPr>
        <w:spacing w:line="240" w:lineRule="auto"/>
      </w:pPr>
      <w:r>
        <w:separator/>
      </w:r>
    </w:p>
  </w:endnote>
  <w:endnote w:type="continuationSeparator" w:id="0">
    <w:p w14:paraId="56A37E29" w14:textId="77777777" w:rsidR="001B3C8D" w:rsidRDefault="001B3C8D" w:rsidP="00D966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yriadPro-Bold">
    <w:altName w:val="Adobe 黑体 Std R"/>
    <w:charset w:val="86"/>
    <w:family w:val="swiss"/>
    <w:pitch w:val="default"/>
    <w:sig w:usb0="00000000" w:usb1="00000000" w:usb2="0000000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C8F09" w14:textId="77777777" w:rsidR="001B3C8D" w:rsidRDefault="001B3C8D" w:rsidP="00D966CF">
      <w:pPr>
        <w:spacing w:line="240" w:lineRule="auto"/>
      </w:pPr>
      <w:r>
        <w:separator/>
      </w:r>
    </w:p>
  </w:footnote>
  <w:footnote w:type="continuationSeparator" w:id="0">
    <w:p w14:paraId="2929671D" w14:textId="77777777" w:rsidR="001B3C8D" w:rsidRDefault="001B3C8D" w:rsidP="00D966C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DC8"/>
    <w:rsid w:val="0009070C"/>
    <w:rsid w:val="000B2340"/>
    <w:rsid w:val="000C03EF"/>
    <w:rsid w:val="001242BC"/>
    <w:rsid w:val="00152AF3"/>
    <w:rsid w:val="00197C4E"/>
    <w:rsid w:val="001B35FB"/>
    <w:rsid w:val="001B3C8D"/>
    <w:rsid w:val="001C4D32"/>
    <w:rsid w:val="0021490F"/>
    <w:rsid w:val="00250462"/>
    <w:rsid w:val="002666E6"/>
    <w:rsid w:val="00324A14"/>
    <w:rsid w:val="00392D71"/>
    <w:rsid w:val="003C0AF0"/>
    <w:rsid w:val="003D7515"/>
    <w:rsid w:val="00474345"/>
    <w:rsid w:val="00485912"/>
    <w:rsid w:val="004A5DF1"/>
    <w:rsid w:val="004B5929"/>
    <w:rsid w:val="004C0323"/>
    <w:rsid w:val="00504085"/>
    <w:rsid w:val="00555C79"/>
    <w:rsid w:val="00656D98"/>
    <w:rsid w:val="00670E6E"/>
    <w:rsid w:val="006A7A70"/>
    <w:rsid w:val="006B2A0B"/>
    <w:rsid w:val="00723D86"/>
    <w:rsid w:val="007B476F"/>
    <w:rsid w:val="007D3765"/>
    <w:rsid w:val="007F4D78"/>
    <w:rsid w:val="008471AF"/>
    <w:rsid w:val="00865EB3"/>
    <w:rsid w:val="008702BB"/>
    <w:rsid w:val="008D09C2"/>
    <w:rsid w:val="009160FC"/>
    <w:rsid w:val="009313A8"/>
    <w:rsid w:val="00985471"/>
    <w:rsid w:val="009E5F97"/>
    <w:rsid w:val="00A006CA"/>
    <w:rsid w:val="00A77F26"/>
    <w:rsid w:val="00AE5B63"/>
    <w:rsid w:val="00B44ACA"/>
    <w:rsid w:val="00B63E46"/>
    <w:rsid w:val="00C04D55"/>
    <w:rsid w:val="00C14AD2"/>
    <w:rsid w:val="00C60AA9"/>
    <w:rsid w:val="00CB307C"/>
    <w:rsid w:val="00CB67E3"/>
    <w:rsid w:val="00CC31B3"/>
    <w:rsid w:val="00CE4471"/>
    <w:rsid w:val="00D966CF"/>
    <w:rsid w:val="00DC4D59"/>
    <w:rsid w:val="00E40DC8"/>
    <w:rsid w:val="00EA0767"/>
    <w:rsid w:val="00EF7BF2"/>
    <w:rsid w:val="00F20FD3"/>
    <w:rsid w:val="00F31A8F"/>
    <w:rsid w:val="00F62261"/>
    <w:rsid w:val="00F712A3"/>
    <w:rsid w:val="00F84A69"/>
    <w:rsid w:val="00FB0DD2"/>
    <w:rsid w:val="00FB2274"/>
    <w:rsid w:val="00FB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FCD427"/>
  <w15:chartTrackingRefBased/>
  <w15:docId w15:val="{9E67FB60-97BA-4581-935D-499D5A2FE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C03EF"/>
    <w:pPr>
      <w:widowControl w:val="0"/>
      <w:spacing w:line="360" w:lineRule="auto"/>
      <w:jc w:val="both"/>
    </w:pPr>
    <w:rPr>
      <w:rFonts w:eastAsia="宋体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66C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66CF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66C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66CF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748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9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38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027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74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19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9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.</dc:creator>
  <cp:keywords/>
  <dc:description/>
  <cp:lastModifiedBy>Sandra L.</cp:lastModifiedBy>
  <cp:revision>19</cp:revision>
  <dcterms:created xsi:type="dcterms:W3CDTF">2023-12-14T05:54:00Z</dcterms:created>
  <dcterms:modified xsi:type="dcterms:W3CDTF">2024-02-01T14:31:00Z</dcterms:modified>
</cp:coreProperties>
</file>